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55" w:type="dxa"/>
        <w:jc w:val="left"/>
        <w:tblInd w:w="-9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851"/>
        <w:gridCol w:w="992"/>
        <w:gridCol w:w="1141"/>
        <w:gridCol w:w="1127"/>
        <w:gridCol w:w="2126"/>
        <w:gridCol w:w="2458"/>
      </w:tblGrid>
      <w:tr>
        <w:trPr>
          <w:trHeight w:val="300" w:hRule="atLeast"/>
        </w:trPr>
        <w:tc>
          <w:tcPr>
            <w:tcW w:w="102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embers of the family</w:t>
            </w:r>
          </w:p>
        </w:tc>
      </w:tr>
      <w:tr>
        <w:trPr>
          <w:trHeight w:val="6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ather/mother/ child no.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Give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Family nam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Birth dat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Sex (M/W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oes the affected attend kindergarten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Was a PVL-SA screening performed?</w:t>
            </w:r>
          </w:p>
        </w:tc>
      </w:tr>
      <w:tr>
        <w:trPr>
          <w:trHeight w:val="301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Exampl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Leo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Müller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29.08.201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M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A6A6A6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color w:val="A6A6A6"/>
                <w:sz w:val="2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45" w:type="dxa"/>
        <w:jc w:val="left"/>
        <w:tblInd w:w="-94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4"/>
        <w:gridCol w:w="9221"/>
      </w:tblGrid>
      <w:tr>
        <w:trPr>
          <w:trHeight w:val="342" w:hRule="atLeast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92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>
        <w:trPr>
          <w:trHeight w:val="719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1.1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s your child had a skin infection, e.g. an abscess, during the last 12 months?</w:t>
            </w:r>
          </w:p>
        </w:tc>
      </w:tr>
      <w:tr>
        <w:trPr>
          <w:trHeight w:val="52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1.2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as the abscess surgically drained?</w:t>
            </w:r>
          </w:p>
        </w:tc>
      </w:tr>
      <w:tr>
        <w:trPr>
          <w:trHeight w:val="31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1.3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Was a hospital stay necessary because of this?</w:t>
            </w:r>
          </w:p>
        </w:tc>
      </w:tr>
      <w:tr>
        <w:trPr>
          <w:trHeight w:val="226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1.4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Did the child receive antibiotics? </w:t>
            </w:r>
          </w:p>
        </w:tc>
      </w:tr>
      <w:tr>
        <w:trPr>
          <w:trHeight w:val="775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2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ve there been other cases of skin infections in your family during the last 12 month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3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Does your child have a chronic skin condition, e.g. atopic dermatitis or psoriasi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9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Does your child have any other chronic conditions, e.g. diabetes, bronchial asthma, hay fever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Do any other persons who are not part of your household, e.g. grandparents, have frequent close contact with your child 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ow many people live in your household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7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ow big is your apartment in square meter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8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ve other family members had abscesses during the last 12 month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ve any family members had contact with other persons with skin abscesse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re there pets in your household? 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0.1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Has your child played with children from the affected kindergarten outside the kindergarten during the last 6months (play dates)? 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0.2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If so, who was this child and how many times did the children play together during the last 6 month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s your child been abroad during the last 12 month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Have any of your family members been abroad during the last 12 months?</w:t>
            </w:r>
          </w:p>
        </w:tc>
      </w:tr>
      <w:tr>
        <w:trPr>
          <w:trHeight w:val="488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What is/are the main language(s) spoken among your family members?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eastAsia="Times New Roman" w:cs="Times New Roman"/>
      <w:szCs w:val="24"/>
    </w:rPr>
  </w:style>
  <w:style w:type="character" w:styleId="FuzeileZchn">
    <w:name w:val="Fußzeile Zchn"/>
    <w:qFormat/>
    <w:rPr>
      <w:rFonts w:ascii="Arial" w:hAnsi="Arial" w:eastAsia="Times New Roma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08:58:00Z</dcterms:created>
  <dc:creator>Leistner, Rasmus</dc:creator>
  <dc:description/>
  <cp:keywords/>
  <dc:language>en-US</dc:language>
  <cp:lastModifiedBy>Leistner, Rasmus</cp:lastModifiedBy>
  <dcterms:modified xsi:type="dcterms:W3CDTF">2017-12-08T08:58:00Z</dcterms:modified>
  <cp:revision>2</cp:revision>
  <dc:subject/>
  <dc:title>Members of the family</dc:title>
</cp:coreProperties>
</file>